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D2945" w14:textId="06A5ACDA" w:rsidR="001A17C8" w:rsidRPr="00782CFC" w:rsidRDefault="001A17C8" w:rsidP="00782CFC">
      <w:pPr>
        <w:pStyle w:val="Kop2"/>
      </w:pPr>
      <w:proofErr w:type="spellStart"/>
      <w:r w:rsidRPr="00782CFC">
        <w:t>Table</w:t>
      </w:r>
      <w:proofErr w:type="spellEnd"/>
      <w:r w:rsidRPr="00782CFC">
        <w:t xml:space="preserve"> </w:t>
      </w:r>
      <w:r w:rsidR="00281F54" w:rsidRPr="00782CFC">
        <w:t>8</w:t>
      </w:r>
      <w:r w:rsidRPr="00782CFC">
        <w:t xml:space="preserve">: </w:t>
      </w:r>
      <w:proofErr w:type="spellStart"/>
      <w:r w:rsidR="00486C19" w:rsidRPr="00782CFC">
        <w:t>Outcomes</w:t>
      </w:r>
      <w:proofErr w:type="spellEnd"/>
      <w:r w:rsidR="00486C19" w:rsidRPr="00782CFC">
        <w:t xml:space="preserve"> </w:t>
      </w:r>
      <w:proofErr w:type="spellStart"/>
      <w:r w:rsidR="00486C19" w:rsidRPr="00782CFC">
        <w:t>after</w:t>
      </w:r>
      <w:proofErr w:type="spellEnd"/>
      <w:r w:rsidR="00486C19" w:rsidRPr="00782CFC">
        <w:t xml:space="preserve"> </w:t>
      </w:r>
      <w:proofErr w:type="spellStart"/>
      <w:r w:rsidR="00486C19" w:rsidRPr="00782CFC">
        <w:t>conservative</w:t>
      </w:r>
      <w:proofErr w:type="spellEnd"/>
      <w:r w:rsidR="00486C19" w:rsidRPr="00782CFC">
        <w:t xml:space="preserve"> treatment</w:t>
      </w:r>
    </w:p>
    <w:tbl>
      <w:tblPr>
        <w:tblStyle w:val="Onopgemaaktetabel3"/>
        <w:tblW w:w="9358" w:type="dxa"/>
        <w:tblLayout w:type="fixed"/>
        <w:tblLook w:val="04A0" w:firstRow="1" w:lastRow="0" w:firstColumn="1" w:lastColumn="0" w:noHBand="0" w:noVBand="1"/>
      </w:tblPr>
      <w:tblGrid>
        <w:gridCol w:w="1255"/>
        <w:gridCol w:w="999"/>
        <w:gridCol w:w="1143"/>
        <w:gridCol w:w="1304"/>
        <w:gridCol w:w="1191"/>
        <w:gridCol w:w="1134"/>
        <w:gridCol w:w="1304"/>
        <w:gridCol w:w="1028"/>
      </w:tblGrid>
      <w:tr w:rsidR="001A17C8" w:rsidRPr="00C4492B" w14:paraId="7B9AF133" w14:textId="77777777" w:rsidTr="00D86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054EF8C" w14:textId="77777777" w:rsidR="001A17C8" w:rsidRPr="00C4492B" w:rsidRDefault="001A17C8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Author (year)  </w:t>
            </w:r>
          </w:p>
        </w:tc>
        <w:tc>
          <w:tcPr>
            <w:tcW w:w="999" w:type="dxa"/>
            <w:tcBorders>
              <w:top w:val="single" w:sz="4" w:space="0" w:color="auto"/>
            </w:tcBorders>
            <w:hideMark/>
          </w:tcPr>
          <w:p w14:paraId="5576792B" w14:textId="77777777" w:rsidR="001A17C8" w:rsidRPr="00C4492B" w:rsidRDefault="001A17C8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. of patients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hideMark/>
          </w:tcPr>
          <w:p w14:paraId="3D134003" w14:textId="77777777" w:rsidR="001A17C8" w:rsidRPr="00C4492B" w:rsidRDefault="001A17C8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Adjuvant therap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hideMark/>
          </w:tcPr>
          <w:p w14:paraId="268B8FB4" w14:textId="77777777" w:rsidR="001A17C8" w:rsidRPr="00C4492B" w:rsidRDefault="001A17C8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Subtype 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br/>
              <w:t>(L-TGCT /</w:t>
            </w:r>
          </w:p>
          <w:p w14:paraId="5314B359" w14:textId="77777777" w:rsidR="001A17C8" w:rsidRPr="00C4492B" w:rsidRDefault="001A17C8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cs="Calibri Light"/>
                <w:sz w:val="16"/>
                <w:szCs w:val="16"/>
              </w:rPr>
              <w:t xml:space="preserve"> D-TGCT /  undefined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hideMark/>
          </w:tcPr>
          <w:p w14:paraId="5C3137B2" w14:textId="77777777" w:rsidR="001A17C8" w:rsidRPr="00C4492B" w:rsidRDefault="001A17C8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Progression No.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73283C0" w14:textId="77777777" w:rsidR="001A17C8" w:rsidRPr="00C4492B" w:rsidRDefault="001A17C8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Time to recurrence (mean, months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hideMark/>
          </w:tcPr>
          <w:p w14:paraId="17F53FA8" w14:textId="77777777" w:rsidR="001A17C8" w:rsidRPr="00C4492B" w:rsidRDefault="001A17C8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Secondairy osteoartritis progression</w:t>
            </w: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697E0E1" w14:textId="77777777" w:rsidR="001A17C8" w:rsidRPr="00C4492B" w:rsidRDefault="001A17C8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Secondary THA No. </w:t>
            </w:r>
          </w:p>
        </w:tc>
      </w:tr>
      <w:tr w:rsidR="001A17C8" w:rsidRPr="00C4492B" w14:paraId="76FBF4A2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single" w:sz="4" w:space="0" w:color="auto"/>
            </w:tcBorders>
            <w:noWrap/>
            <w:hideMark/>
          </w:tcPr>
          <w:p w14:paraId="02242D17" w14:textId="77777777" w:rsidR="001A17C8" w:rsidRPr="00C4492B" w:rsidRDefault="001A17C8" w:rsidP="00D86752">
            <w:pPr>
              <w:jc w:val="both"/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 xml:space="preserve">Schenk et al. (2023) </w:t>
            </w:r>
          </w:p>
        </w:tc>
        <w:tc>
          <w:tcPr>
            <w:tcW w:w="999" w:type="dxa"/>
            <w:noWrap/>
            <w:hideMark/>
          </w:tcPr>
          <w:p w14:paraId="40E26CB3" w14:textId="77777777" w:rsidR="001A17C8" w:rsidRPr="00C4492B" w:rsidRDefault="001A17C8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43" w:type="dxa"/>
            <w:noWrap/>
            <w:hideMark/>
          </w:tcPr>
          <w:p w14:paraId="4970E25A" w14:textId="77777777" w:rsidR="001A17C8" w:rsidRPr="00C4492B" w:rsidRDefault="001A17C8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304" w:type="dxa"/>
            <w:hideMark/>
          </w:tcPr>
          <w:p w14:paraId="0AA86094" w14:textId="77777777" w:rsidR="001A17C8" w:rsidRPr="00C4492B" w:rsidRDefault="001A17C8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/4</w:t>
            </w:r>
          </w:p>
        </w:tc>
        <w:tc>
          <w:tcPr>
            <w:tcW w:w="1191" w:type="dxa"/>
            <w:noWrap/>
            <w:hideMark/>
          </w:tcPr>
          <w:p w14:paraId="788DC4FC" w14:textId="77777777" w:rsidR="001A17C8" w:rsidRPr="00C4492B" w:rsidRDefault="001A17C8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1CAF2BA" w14:textId="77777777" w:rsidR="001A17C8" w:rsidRPr="00C4492B" w:rsidRDefault="001A17C8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4" w:type="dxa"/>
            <w:noWrap/>
            <w:hideMark/>
          </w:tcPr>
          <w:p w14:paraId="11CEBB17" w14:textId="77777777" w:rsidR="001A17C8" w:rsidRPr="00C4492B" w:rsidRDefault="001A17C8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noWrap/>
            <w:hideMark/>
          </w:tcPr>
          <w:p w14:paraId="42EC1C06" w14:textId="77777777" w:rsidR="001A17C8" w:rsidRPr="00C4492B" w:rsidRDefault="001A17C8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0</w:t>
            </w:r>
          </w:p>
        </w:tc>
      </w:tr>
      <w:tr w:rsidR="001A17C8" w:rsidRPr="00C4492B" w14:paraId="070712B7" w14:textId="77777777" w:rsidTr="00D8675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E4DE9E" w14:textId="77777777" w:rsidR="001A17C8" w:rsidRPr="00C4492B" w:rsidRDefault="001A17C8" w:rsidP="00D86752">
            <w:pPr>
              <w:jc w:val="both"/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i/>
                <w:iCs/>
                <w:sz w:val="16"/>
                <w:szCs w:val="16"/>
                <w:lang w:eastAsia="nl-NL"/>
              </w:rPr>
              <w:t>Della valle et al. (2001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793D1F4C" w14:textId="77777777" w:rsidR="001A17C8" w:rsidRPr="00C4492B" w:rsidRDefault="001A17C8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hideMark/>
          </w:tcPr>
          <w:p w14:paraId="38E6A6E3" w14:textId="77777777" w:rsidR="001A17C8" w:rsidRPr="00C4492B" w:rsidRDefault="001A17C8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14:paraId="039D2B1C" w14:textId="77777777" w:rsidR="001A17C8" w:rsidRPr="00C4492B" w:rsidRDefault="001A17C8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3F8B8014" w14:textId="77777777" w:rsidR="001A17C8" w:rsidRPr="00C4492B" w:rsidRDefault="001A17C8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5BD4DDD" w14:textId="77777777" w:rsidR="001A17C8" w:rsidRPr="00C4492B" w:rsidRDefault="001A17C8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2A6105E2" w14:textId="77777777" w:rsidR="001A17C8" w:rsidRPr="00C4492B" w:rsidRDefault="001A17C8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B6679" w14:textId="77777777" w:rsidR="001A17C8" w:rsidRPr="00C4492B" w:rsidRDefault="001A17C8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R</w:t>
            </w:r>
          </w:p>
        </w:tc>
      </w:tr>
    </w:tbl>
    <w:p w14:paraId="3565B964" w14:textId="77777777" w:rsidR="001A17C8" w:rsidRPr="00C4492B" w:rsidRDefault="001A17C8" w:rsidP="001A17C8">
      <w:pPr>
        <w:pStyle w:val="Geenafstand"/>
        <w:jc w:val="both"/>
        <w:rPr>
          <w:rFonts w:cs="Calibri Light"/>
          <w:lang w:val="en-US"/>
        </w:rPr>
      </w:pPr>
      <w:r w:rsidRPr="00C4492B">
        <w:rPr>
          <w:rFonts w:cs="Calibri Light"/>
          <w:i/>
          <w:iCs/>
          <w:sz w:val="16"/>
          <w:szCs w:val="16"/>
          <w:lang w:val="en-US"/>
        </w:rPr>
        <w:t xml:space="preserve">NR = not reported. No. = number. L-TGCT = localized </w:t>
      </w:r>
      <w:proofErr w:type="spellStart"/>
      <w:r w:rsidRPr="00C4492B">
        <w:rPr>
          <w:rFonts w:cs="Calibri Light"/>
          <w:i/>
          <w:iCs/>
          <w:sz w:val="16"/>
          <w:szCs w:val="16"/>
          <w:lang w:val="en-US"/>
        </w:rPr>
        <w:t>tenosynovial</w:t>
      </w:r>
      <w:proofErr w:type="spellEnd"/>
      <w:r w:rsidRPr="00C4492B">
        <w:rPr>
          <w:rFonts w:cs="Calibri Light"/>
          <w:i/>
          <w:iCs/>
          <w:sz w:val="16"/>
          <w:szCs w:val="16"/>
          <w:lang w:val="en-US"/>
        </w:rPr>
        <w:t xml:space="preserve"> giant cell tumor, D-TGCT = diffuse </w:t>
      </w:r>
      <w:proofErr w:type="spellStart"/>
      <w:r w:rsidRPr="00C4492B">
        <w:rPr>
          <w:rFonts w:cs="Calibri Light"/>
          <w:i/>
          <w:iCs/>
          <w:sz w:val="16"/>
          <w:szCs w:val="16"/>
          <w:lang w:val="en-US"/>
        </w:rPr>
        <w:t>tenosynovial</w:t>
      </w:r>
      <w:proofErr w:type="spellEnd"/>
      <w:r w:rsidRPr="00C4492B">
        <w:rPr>
          <w:rFonts w:cs="Calibri Light"/>
          <w:i/>
          <w:iCs/>
          <w:sz w:val="16"/>
          <w:szCs w:val="16"/>
          <w:lang w:val="en-US"/>
        </w:rPr>
        <w:t xml:space="preserve"> giant cell tumor, THA = total hip arthroplasty. </w:t>
      </w:r>
    </w:p>
    <w:p w14:paraId="7695A5C5" w14:textId="77777777" w:rsidR="001A17C8" w:rsidRPr="001A17C8" w:rsidRDefault="001A17C8" w:rsidP="001A17C8">
      <w:pPr>
        <w:pStyle w:val="Geenafstand"/>
      </w:pPr>
    </w:p>
    <w:sectPr w:rsidR="001A17C8" w:rsidRPr="001A17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3B714" w14:textId="77777777" w:rsidR="001A17C8" w:rsidRDefault="001A17C8" w:rsidP="001A17C8">
      <w:pPr>
        <w:spacing w:after="0" w:line="240" w:lineRule="auto"/>
      </w:pPr>
      <w:r>
        <w:separator/>
      </w:r>
    </w:p>
  </w:endnote>
  <w:endnote w:type="continuationSeparator" w:id="0">
    <w:p w14:paraId="40A56CD9" w14:textId="77777777" w:rsidR="001A17C8" w:rsidRDefault="001A17C8" w:rsidP="001A1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1736F" w14:textId="77777777" w:rsidR="001A17C8" w:rsidRDefault="001A17C8" w:rsidP="001A17C8">
      <w:pPr>
        <w:spacing w:after="0" w:line="240" w:lineRule="auto"/>
      </w:pPr>
      <w:r>
        <w:separator/>
      </w:r>
    </w:p>
  </w:footnote>
  <w:footnote w:type="continuationSeparator" w:id="0">
    <w:p w14:paraId="633E0DA1" w14:textId="77777777" w:rsidR="001A17C8" w:rsidRDefault="001A17C8" w:rsidP="001A17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7C8"/>
    <w:rsid w:val="001A17C8"/>
    <w:rsid w:val="00281F54"/>
    <w:rsid w:val="00486C19"/>
    <w:rsid w:val="00782CFC"/>
    <w:rsid w:val="008126E1"/>
    <w:rsid w:val="00D4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C6112"/>
  <w15:chartTrackingRefBased/>
  <w15:docId w15:val="{6BA9D35E-3581-42D9-ADF2-F35C6151F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17C8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A17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A17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A17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A17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A17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A17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A17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A17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A17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A1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1A1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A1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A17C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A17C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A17C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A17C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A17C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A17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A1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A1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A17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A1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A17C8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A17C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A17C8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A17C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A1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A17C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A17C8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1A17C8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1A17C8"/>
    <w:pPr>
      <w:tabs>
        <w:tab w:val="center" w:pos="4536"/>
        <w:tab w:val="right" w:pos="9072"/>
      </w:tabs>
      <w:spacing w:after="0" w:line="240" w:lineRule="auto"/>
    </w:pPr>
    <w:rPr>
      <w:kern w:val="2"/>
      <w:lang w:val="nl-NL"/>
      <w14:ligatures w14:val="standardContextual"/>
    </w:rPr>
  </w:style>
  <w:style w:type="character" w:customStyle="1" w:styleId="KoptekstChar">
    <w:name w:val="Koptekst Char"/>
    <w:basedOn w:val="Standaardalinea-lettertype"/>
    <w:link w:val="Koptekst"/>
    <w:uiPriority w:val="99"/>
    <w:rsid w:val="001A17C8"/>
  </w:style>
  <w:style w:type="paragraph" w:styleId="Voettekst">
    <w:name w:val="footer"/>
    <w:basedOn w:val="Standaard"/>
    <w:link w:val="VoettekstChar"/>
    <w:uiPriority w:val="99"/>
    <w:unhideWhenUsed/>
    <w:rsid w:val="001A17C8"/>
    <w:pPr>
      <w:tabs>
        <w:tab w:val="center" w:pos="4536"/>
        <w:tab w:val="right" w:pos="9072"/>
      </w:tabs>
      <w:spacing w:after="0" w:line="240" w:lineRule="auto"/>
    </w:pPr>
    <w:rPr>
      <w:kern w:val="2"/>
      <w:lang w:val="nl-NL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1A17C8"/>
  </w:style>
  <w:style w:type="table" w:styleId="Onopgemaaktetabel3">
    <w:name w:val="Plain Table 3"/>
    <w:basedOn w:val="Standaardtabel"/>
    <w:uiPriority w:val="43"/>
    <w:rsid w:val="001A17C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1A1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8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4</cp:revision>
  <dcterms:created xsi:type="dcterms:W3CDTF">2026-01-29T09:14:00Z</dcterms:created>
  <dcterms:modified xsi:type="dcterms:W3CDTF">2026-02-04T11:36:00Z</dcterms:modified>
</cp:coreProperties>
</file>